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469" w:type="dxa"/>
        <w:tblInd w:w="-7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134"/>
        <w:gridCol w:w="1418"/>
        <w:gridCol w:w="1035"/>
        <w:gridCol w:w="666"/>
        <w:gridCol w:w="850"/>
        <w:gridCol w:w="1134"/>
        <w:gridCol w:w="3322"/>
        <w:gridCol w:w="1701"/>
        <w:gridCol w:w="1791"/>
      </w:tblGrid>
      <w:tr w:rsidR="00E83F71" w:rsidRPr="00E83F71" w14:paraId="30943651" w14:textId="77777777" w:rsidTr="00221166">
        <w:trPr>
          <w:trHeight w:val="315"/>
        </w:trPr>
        <w:tc>
          <w:tcPr>
            <w:tcW w:w="1446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BB3F9" w14:textId="744183FA" w:rsidR="00E83F71" w:rsidRPr="00310DDC" w:rsidRDefault="00E83F71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L"/>
              </w:rPr>
            </w:pPr>
            <w:r w:rsidRPr="00E83F71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L"/>
              </w:rPr>
              <w:t xml:space="preserve">Table S1. Genomic </w:t>
            </w:r>
            <w:r w:rsidR="00251B53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L"/>
              </w:rPr>
              <w:t xml:space="preserve">dataset </w:t>
            </w:r>
            <w:r w:rsidRPr="00E83F7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9"/>
                <w:szCs w:val="19"/>
                <w:lang w:eastAsia="es-CL"/>
              </w:rPr>
              <w:t>Alcaligenes</w:t>
            </w:r>
            <w:r w:rsidRPr="00E83F71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s-CL"/>
              </w:rPr>
              <w:t xml:space="preserve"> spp.</w:t>
            </w:r>
          </w:p>
        </w:tc>
      </w:tr>
      <w:tr w:rsidR="00E83F71" w:rsidRPr="00E83F71" w14:paraId="3ED22661" w14:textId="77777777" w:rsidTr="00221166">
        <w:trPr>
          <w:trHeight w:val="33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F4999E" w14:textId="77777777" w:rsidR="00E83F71" w:rsidRPr="00E83F71" w:rsidRDefault="00E83F71" w:rsidP="0081130E">
            <w:pPr>
              <w:spacing w:after="0" w:line="240" w:lineRule="auto"/>
              <w:ind w:right="77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</w:pPr>
            <w:proofErr w:type="spellStart"/>
            <w:r w:rsidRPr="00E83F71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  <w:t>Specie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B61439" w14:textId="77777777" w:rsidR="00E83F71" w:rsidRPr="00E83F71" w:rsidRDefault="00E83F71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</w:pPr>
            <w:proofErr w:type="spellStart"/>
            <w:r w:rsidRPr="00E83F71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  <w:t>Strain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328FAC" w14:textId="4D55CD95" w:rsidR="00E83F71" w:rsidRPr="00E83F71" w:rsidRDefault="00E83F71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</w:pPr>
            <w:proofErr w:type="spellStart"/>
            <w:r w:rsidRPr="00E83F71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  <w:t>Genome</w:t>
            </w:r>
            <w:proofErr w:type="spellEnd"/>
            <w:r w:rsidRPr="00E83F71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  <w:t xml:space="preserve"> </w:t>
            </w:r>
            <w:proofErr w:type="spellStart"/>
            <w:r w:rsidRPr="00E83F71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  <w:t>state</w:t>
            </w:r>
            <w:proofErr w:type="spellEnd"/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BE7F79" w14:textId="77777777" w:rsidR="00E83F71" w:rsidRPr="00E83F71" w:rsidRDefault="00E83F71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</w:pPr>
            <w:proofErr w:type="spellStart"/>
            <w:r w:rsidRPr="00E83F71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  <w:t>Size</w:t>
            </w:r>
            <w:proofErr w:type="spellEnd"/>
            <w:r w:rsidRPr="00E83F71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  <w:t xml:space="preserve"> (Mb)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2D0219" w14:textId="77777777" w:rsidR="00E83F71" w:rsidRPr="00E83F71" w:rsidRDefault="00E83F71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  <w:t>GC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B65B50" w14:textId="77777777" w:rsidR="00E83F71" w:rsidRPr="00E83F71" w:rsidRDefault="00E83F71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</w:pPr>
            <w:proofErr w:type="spellStart"/>
            <w:r w:rsidRPr="00E83F71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  <w:t>Contig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D9EAFF" w14:textId="0564D46A" w:rsidR="00E83F71" w:rsidRPr="00E83F71" w:rsidRDefault="00221166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  <w:t xml:space="preserve">Country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  <w:t>i</w:t>
            </w:r>
            <w:r w:rsidR="00E83F71" w:rsidRPr="00E83F71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  <w:t>solation</w:t>
            </w:r>
            <w:proofErr w:type="spellEnd"/>
          </w:p>
        </w:tc>
        <w:tc>
          <w:tcPr>
            <w:tcW w:w="3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1917CC" w14:textId="1955C42B" w:rsidR="00E83F71" w:rsidRPr="00E83F71" w:rsidRDefault="00221166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  <w:t>Isola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  <w:t>sourc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B2BAD0" w14:textId="77777777" w:rsidR="00E83F71" w:rsidRPr="00E83F71" w:rsidRDefault="00E83F71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</w:pPr>
            <w:proofErr w:type="spellStart"/>
            <w:r w:rsidRPr="00E83F71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  <w:t>Accession</w:t>
            </w:r>
            <w:proofErr w:type="spellEnd"/>
            <w:r w:rsidRPr="00E83F71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  <w:t xml:space="preserve"> </w:t>
            </w:r>
            <w:proofErr w:type="spellStart"/>
            <w:r w:rsidRPr="00E83F71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  <w:t>N°</w:t>
            </w:r>
            <w:proofErr w:type="spellEnd"/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B57EE7" w14:textId="77777777" w:rsidR="00E83F71" w:rsidRPr="00E83F71" w:rsidRDefault="00E83F71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</w:pPr>
            <w:proofErr w:type="spellStart"/>
            <w:r w:rsidRPr="00E83F71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  <w:t>References</w:t>
            </w:r>
            <w:proofErr w:type="spellEnd"/>
          </w:p>
        </w:tc>
      </w:tr>
      <w:tr w:rsidR="0081130E" w:rsidRPr="00E83F71" w14:paraId="1971EB68" w14:textId="77777777" w:rsidTr="008A0EB2">
        <w:trPr>
          <w:trHeight w:val="3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73580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9"/>
                <w:szCs w:val="19"/>
                <w:lang w:val="es-CL" w:eastAsia="es-CL"/>
              </w:rPr>
              <w:t>A. aquatilis</w:t>
            </w:r>
            <w:r w:rsidRPr="00E83F71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C364E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  <w:t>QD1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C4120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  <w:t>Complet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B4CF4" w14:textId="1DA57AE0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  <w:t>4</w:t>
            </w:r>
            <w:r w:rsidR="00221166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  <w:t>.</w:t>
            </w:r>
            <w:r w:rsidRPr="00E83F71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  <w:t>3</w:t>
            </w:r>
            <w:r w:rsidR="00221166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40ECB" w14:textId="371698B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  <w:t>56</w:t>
            </w:r>
            <w:r w:rsidR="00221166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  <w:t>.</w:t>
            </w:r>
            <w:r w:rsidRPr="00E83F71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88000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35C4F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  <w:t>Chile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93A83" w14:textId="03425818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</w:pPr>
            <w:proofErr w:type="spellStart"/>
            <w:r w:rsidRPr="00E83F71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  <w:t>Crude</w:t>
            </w:r>
            <w:proofErr w:type="spellEnd"/>
            <w:r w:rsidR="003D0341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  <w:t xml:space="preserve"> </w:t>
            </w:r>
            <w:proofErr w:type="spellStart"/>
            <w:r w:rsidRPr="00E83F71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  <w:t>oil</w:t>
            </w:r>
            <w:r w:rsidR="003D0341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  <w:t>-</w:t>
            </w:r>
            <w:r w:rsidRPr="00E83F71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  <w:t>polluted</w:t>
            </w:r>
            <w:proofErr w:type="spellEnd"/>
            <w:r w:rsidRPr="00E83F71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  <w:t xml:space="preserve"> marine </w:t>
            </w:r>
            <w:proofErr w:type="spellStart"/>
            <w:r w:rsidRPr="00E83F71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  <w:t>sediment</w:t>
            </w:r>
            <w:proofErr w:type="spellEnd"/>
            <w:r w:rsidRPr="00E83F71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  <w:t>, Quintero Bay, Valparaís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67814" w14:textId="5201CCA8" w:rsidR="0081130E" w:rsidRPr="0081130E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9"/>
                <w:lang w:val="es-CL" w:eastAsia="es-CL"/>
              </w:rPr>
            </w:pPr>
            <w:r w:rsidRPr="0081130E">
              <w:rPr>
                <w:rFonts w:ascii="Times New Roman" w:hAnsi="Times New Roman" w:cs="Times New Roman"/>
                <w:b/>
                <w:sz w:val="18"/>
              </w:rPr>
              <w:t>GCA_003671915.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94B7E" w14:textId="275C41D7" w:rsidR="0081130E" w:rsidRPr="00E83F71" w:rsidRDefault="00221166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val="es-CL" w:eastAsia="es-CL"/>
              </w:rPr>
              <w:t>Durán et al. 2019</w:t>
            </w:r>
          </w:p>
        </w:tc>
      </w:tr>
      <w:tr w:rsidR="0081130E" w:rsidRPr="00E83F71" w14:paraId="31A7F7D7" w14:textId="77777777" w:rsidTr="008A0EB2">
        <w:trPr>
          <w:trHeight w:val="4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0A4F6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  <w:t>A. aquatilis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54358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BU33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52F82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proofErr w:type="spellStart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Chromosome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C4BF7" w14:textId="52240E95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3</w:t>
            </w:r>
            <w:r w:rsidR="00221166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.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8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B3658" w14:textId="6DB1A6BC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56</w:t>
            </w:r>
            <w:r w:rsidR="00221166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.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0B238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20FE6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proofErr w:type="spellStart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Tunisia</w:t>
            </w:r>
            <w:proofErr w:type="spellEnd"/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8A047" w14:textId="195A0AB2" w:rsidR="0081130E" w:rsidRPr="00310DDC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L"/>
              </w:rPr>
            </w:pPr>
            <w:r w:rsidRPr="00310DDC">
              <w:rPr>
                <w:rFonts w:ascii="Times New Roman" w:eastAsia="Times New Roman" w:hAnsi="Times New Roman" w:cs="Times New Roman"/>
                <w:sz w:val="19"/>
                <w:szCs w:val="19"/>
                <w:lang w:eastAsia="es-CL"/>
              </w:rPr>
              <w:t>Hydrocarbon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es-CL"/>
              </w:rPr>
              <w:t xml:space="preserve"> </w:t>
            </w:r>
            <w:r w:rsidRPr="00310DDC">
              <w:rPr>
                <w:rFonts w:ascii="Times New Roman" w:eastAsia="Times New Roman" w:hAnsi="Times New Roman" w:cs="Times New Roman"/>
                <w:sz w:val="19"/>
                <w:szCs w:val="19"/>
                <w:lang w:eastAsia="es-CL"/>
              </w:rPr>
              <w:t>contaminated marine sediment at a refinery harbor in Bizer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9A6B4" w14:textId="5F9C74EA" w:rsidR="0081130E" w:rsidRPr="0081130E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9"/>
                <w:u w:val="single"/>
                <w:lang w:val="es-CL" w:eastAsia="es-CL"/>
              </w:rPr>
            </w:pPr>
            <w:r w:rsidRPr="0081130E">
              <w:rPr>
                <w:rFonts w:ascii="Times New Roman" w:hAnsi="Times New Roman" w:cs="Times New Roman"/>
                <w:sz w:val="18"/>
              </w:rPr>
              <w:t>GCA_003076515.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CF1E0" w14:textId="392C8839" w:rsidR="0081130E" w:rsidRPr="00C35D94" w:rsidRDefault="00043EE0" w:rsidP="0096460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C35D94">
              <w:rPr>
                <w:rFonts w:ascii="Times New Roman" w:hAnsi="Times New Roman" w:cs="Times New Roman"/>
                <w:sz w:val="19"/>
                <w:szCs w:val="19"/>
              </w:rPr>
              <w:t>Unpublished</w:t>
            </w:r>
          </w:p>
        </w:tc>
      </w:tr>
      <w:tr w:rsidR="0081130E" w:rsidRPr="00E83F71" w14:paraId="26450602" w14:textId="77777777" w:rsidTr="00221166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BC84D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  <w:t>A. faecalis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FF99A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BDB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77BAA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proofErr w:type="spellStart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Chromosome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FDFD4" w14:textId="3D1020FE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4</w:t>
            </w:r>
            <w:r w:rsidR="00221166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.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AB542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89EBC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E7295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India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E8143" w14:textId="6A864FAF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proofErr w:type="spellStart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Crude</w:t>
            </w:r>
            <w:proofErr w:type="spellEnd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 xml:space="preserve"> </w:t>
            </w:r>
            <w:proofErr w:type="spellStart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oil-contaminated</w:t>
            </w:r>
            <w:proofErr w:type="spellEnd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 xml:space="preserve"> </w:t>
            </w:r>
            <w:proofErr w:type="spellStart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soi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1DDF4" w14:textId="103E143F" w:rsidR="0081130E" w:rsidRPr="0081130E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9"/>
                <w:u w:val="single"/>
                <w:lang w:val="es-CL" w:eastAsia="es-CL"/>
              </w:rPr>
            </w:pPr>
            <w:r w:rsidRPr="0081130E">
              <w:rPr>
                <w:rFonts w:ascii="Times New Roman" w:hAnsi="Times New Roman" w:cs="Times New Roman"/>
                <w:sz w:val="18"/>
              </w:rPr>
              <w:t xml:space="preserve">GCA_002205415.1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CA1B9" w14:textId="77777777" w:rsidR="0081130E" w:rsidRPr="00C35D94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proofErr w:type="spellStart"/>
            <w:r w:rsidRPr="00C35D94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Singha</w:t>
            </w:r>
            <w:proofErr w:type="spellEnd"/>
            <w:r w:rsidRPr="00C35D94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 xml:space="preserve"> et al. 2017</w:t>
            </w:r>
          </w:p>
        </w:tc>
      </w:tr>
      <w:tr w:rsidR="0081130E" w:rsidRPr="00E83F71" w14:paraId="1FE34305" w14:textId="77777777" w:rsidTr="00221166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43F5C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  <w:t>A. faecalis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F94F2" w14:textId="1E398332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DSM 30030</w:t>
            </w:r>
            <w:r w:rsidR="002262BD" w:rsidRPr="002262BD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val="es-CL" w:eastAsia="es-CL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1F0AB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Complet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A810C" w14:textId="4375D924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4</w:t>
            </w:r>
            <w:r w:rsidR="00221166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.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59AA7" w14:textId="6C9DC952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56</w:t>
            </w:r>
            <w:r w:rsidR="00221166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.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AC4B7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9AEB1" w14:textId="77777777" w:rsidR="0081130E" w:rsidRPr="00E83F71" w:rsidRDefault="0081130E" w:rsidP="00E309F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-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FB337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 xml:space="preserve">Human </w:t>
            </w:r>
            <w:proofErr w:type="spellStart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faec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B02A5" w14:textId="389B6331" w:rsidR="0081130E" w:rsidRPr="0081130E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9"/>
                <w:u w:val="single"/>
                <w:lang w:val="es-CL" w:eastAsia="es-CL"/>
              </w:rPr>
            </w:pPr>
            <w:r w:rsidRPr="0081130E">
              <w:rPr>
                <w:rFonts w:ascii="Times New Roman" w:hAnsi="Times New Roman" w:cs="Times New Roman"/>
                <w:sz w:val="18"/>
              </w:rPr>
              <w:t xml:space="preserve">GCA_002443155.1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16097" w14:textId="3EC3A93C" w:rsidR="0081130E" w:rsidRPr="00C35D94" w:rsidRDefault="00043EE0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C35D94">
              <w:rPr>
                <w:rFonts w:ascii="Times New Roman" w:hAnsi="Times New Roman" w:cs="Times New Roman"/>
                <w:sz w:val="19"/>
                <w:szCs w:val="19"/>
              </w:rPr>
              <w:t>Unpublished</w:t>
            </w:r>
          </w:p>
        </w:tc>
      </w:tr>
      <w:tr w:rsidR="0081130E" w:rsidRPr="00C35D94" w14:paraId="38088A9F" w14:textId="77777777" w:rsidTr="00221166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ED933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  <w:t>A. faecalis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F772F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JQ1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C1114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Complet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7FF49" w14:textId="043441E5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4</w:t>
            </w:r>
            <w:r w:rsidR="00221166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.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97740" w14:textId="4494177A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55</w:t>
            </w:r>
            <w:r w:rsidR="00221166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.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0A307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AEFAD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China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9992A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 xml:space="preserve">Municipal </w:t>
            </w:r>
            <w:proofErr w:type="spellStart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wastewa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5A785" w14:textId="3C393262" w:rsidR="0081130E" w:rsidRPr="0081130E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9"/>
                <w:u w:val="single"/>
                <w:lang w:val="es-CL" w:eastAsia="es-CL"/>
              </w:rPr>
            </w:pPr>
            <w:r w:rsidRPr="0081130E">
              <w:rPr>
                <w:rFonts w:ascii="Times New Roman" w:hAnsi="Times New Roman" w:cs="Times New Roman"/>
                <w:sz w:val="18"/>
              </w:rPr>
              <w:t xml:space="preserve">GCA_002242175.1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842D4" w14:textId="77777777" w:rsidR="0081130E" w:rsidRPr="00C35D94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C35D94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Qiu et al. 2017, Qiu et al. 2018</w:t>
            </w:r>
            <w:bookmarkStart w:id="0" w:name="_GoBack"/>
            <w:bookmarkEnd w:id="0"/>
          </w:p>
        </w:tc>
      </w:tr>
      <w:tr w:rsidR="0081130E" w:rsidRPr="00E83F71" w14:paraId="099AEB47" w14:textId="77777777" w:rsidTr="00221166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ACACE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  <w:t>A. faecalis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320E5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P1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1C5C9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Complet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D8CA1" w14:textId="54C2FB35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4</w:t>
            </w:r>
            <w:r w:rsidR="00221166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.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8E9CF" w14:textId="44B89F5B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56</w:t>
            </w:r>
            <w:r w:rsidR="00221166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.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E84A4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34444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China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EE9D9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 xml:space="preserve">Solid </w:t>
            </w:r>
            <w:proofErr w:type="spellStart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waste</w:t>
            </w:r>
            <w:proofErr w:type="spellEnd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 xml:space="preserve"> </w:t>
            </w:r>
            <w:proofErr w:type="spellStart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treatment</w:t>
            </w:r>
            <w:proofErr w:type="spellEnd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 xml:space="preserve"> </w:t>
            </w:r>
            <w:proofErr w:type="spellStart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plan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E217E" w14:textId="794E9C6F" w:rsidR="0081130E" w:rsidRPr="0081130E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9"/>
                <w:u w:val="single"/>
                <w:lang w:val="es-CL" w:eastAsia="es-CL"/>
              </w:rPr>
            </w:pPr>
            <w:r w:rsidRPr="0081130E">
              <w:rPr>
                <w:rFonts w:ascii="Times New Roman" w:hAnsi="Times New Roman" w:cs="Times New Roman"/>
                <w:sz w:val="18"/>
              </w:rPr>
              <w:t xml:space="preserve">GCA_001641975.2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7BBC3" w14:textId="03F858A8" w:rsidR="0081130E" w:rsidRPr="00C35D94" w:rsidRDefault="00043EE0" w:rsidP="002262B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C35D94">
              <w:rPr>
                <w:rFonts w:ascii="Times New Roman" w:hAnsi="Times New Roman" w:cs="Times New Roman"/>
                <w:sz w:val="19"/>
                <w:szCs w:val="19"/>
              </w:rPr>
              <w:t>Unpublished</w:t>
            </w:r>
          </w:p>
        </w:tc>
      </w:tr>
      <w:tr w:rsidR="0081130E" w:rsidRPr="00E83F71" w14:paraId="07F31CD8" w14:textId="77777777" w:rsidTr="00221166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0C88E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  <w:t>A. faecalis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AA72F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ZD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C875F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Complet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2246C" w14:textId="4EE0E879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4</w:t>
            </w:r>
            <w:r w:rsidR="00221166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.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C2610" w14:textId="7F9BC29B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56</w:t>
            </w:r>
            <w:r w:rsidR="00221166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.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D2421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FEA8C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China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5A731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proofErr w:type="spellStart"/>
            <w:r w:rsidRPr="00E83F7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  <w:t>Caenorhabditis</w:t>
            </w:r>
            <w:proofErr w:type="spellEnd"/>
            <w:r w:rsidRPr="00E83F7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  <w:t xml:space="preserve"> </w:t>
            </w:r>
            <w:proofErr w:type="spellStart"/>
            <w:r w:rsidRPr="00E83F7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  <w:t>elegans</w:t>
            </w:r>
            <w:proofErr w:type="spellEnd"/>
            <w:r w:rsidRPr="00E83F7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  <w:t xml:space="preserve"> </w:t>
            </w:r>
            <w:proofErr w:type="spellStart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cadaver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BF4B2" w14:textId="57D44F6D" w:rsidR="0081130E" w:rsidRPr="0081130E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9"/>
                <w:u w:val="single"/>
                <w:lang w:val="es-CL" w:eastAsia="es-CL"/>
              </w:rPr>
            </w:pPr>
            <w:r w:rsidRPr="0081130E">
              <w:rPr>
                <w:rFonts w:ascii="Times New Roman" w:hAnsi="Times New Roman" w:cs="Times New Roman"/>
                <w:sz w:val="18"/>
              </w:rPr>
              <w:t xml:space="preserve">GCA_000967305.2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71EBE" w14:textId="77777777" w:rsidR="0081130E" w:rsidRPr="00C35D94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C35D94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Ju et al. 2016</w:t>
            </w:r>
          </w:p>
        </w:tc>
      </w:tr>
      <w:tr w:rsidR="0081130E" w:rsidRPr="00E83F71" w14:paraId="665915C9" w14:textId="77777777" w:rsidTr="008A0EB2">
        <w:trPr>
          <w:trHeight w:val="31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63854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  <w:t xml:space="preserve">A. faecali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BA849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GZAF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3D414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proofErr w:type="spellStart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Contig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C021F" w14:textId="231C1D4C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4</w:t>
            </w:r>
            <w:r w:rsidR="00221166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.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A26AB" w14:textId="59F419CF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56</w:t>
            </w:r>
            <w:r w:rsidR="00221166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.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A4BEE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FD330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proofErr w:type="spellStart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Palestine</w:t>
            </w:r>
            <w:proofErr w:type="spellEnd"/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5973B" w14:textId="77777777" w:rsidR="0081130E" w:rsidRPr="00310DDC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L"/>
              </w:rPr>
            </w:pPr>
            <w:r w:rsidRPr="00310DDC">
              <w:rPr>
                <w:rFonts w:ascii="Times New Roman" w:eastAsia="Times New Roman" w:hAnsi="Times New Roman" w:cs="Times New Roman"/>
                <w:sz w:val="19"/>
                <w:szCs w:val="19"/>
                <w:lang w:eastAsia="es-CL"/>
              </w:rPr>
              <w:t>Wound human sample, Al-</w:t>
            </w:r>
            <w:proofErr w:type="spellStart"/>
            <w:r w:rsidRPr="00310DDC">
              <w:rPr>
                <w:rFonts w:ascii="Times New Roman" w:eastAsia="Times New Roman" w:hAnsi="Times New Roman" w:cs="Times New Roman"/>
                <w:sz w:val="19"/>
                <w:szCs w:val="19"/>
                <w:lang w:eastAsia="es-CL"/>
              </w:rPr>
              <w:t>Shifa</w:t>
            </w:r>
            <w:proofErr w:type="spellEnd"/>
            <w:r w:rsidRPr="00310DDC">
              <w:rPr>
                <w:rFonts w:ascii="Times New Roman" w:eastAsia="Times New Roman" w:hAnsi="Times New Roman" w:cs="Times New Roman"/>
                <w:sz w:val="19"/>
                <w:szCs w:val="19"/>
                <w:lang w:eastAsia="es-CL"/>
              </w:rPr>
              <w:t xml:space="preserve">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76E26" w14:textId="06F7E13E" w:rsidR="0081130E" w:rsidRPr="0081130E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9"/>
                <w:u w:val="single"/>
                <w:lang w:val="es-CL" w:eastAsia="es-CL"/>
              </w:rPr>
            </w:pPr>
            <w:r w:rsidRPr="0081130E">
              <w:rPr>
                <w:rFonts w:ascii="Times New Roman" w:hAnsi="Times New Roman" w:cs="Times New Roman"/>
                <w:sz w:val="18"/>
              </w:rPr>
              <w:t xml:space="preserve">GCA_002120075.1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99F17" w14:textId="77777777" w:rsidR="0081130E" w:rsidRPr="00C35D94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proofErr w:type="spellStart"/>
            <w:r w:rsidRPr="00C35D94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Laham</w:t>
            </w:r>
            <w:proofErr w:type="spellEnd"/>
            <w:r w:rsidRPr="00C35D94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 xml:space="preserve"> et al. 2017</w:t>
            </w:r>
          </w:p>
        </w:tc>
      </w:tr>
      <w:tr w:rsidR="0081130E" w:rsidRPr="00E83F71" w14:paraId="1149092B" w14:textId="77777777" w:rsidTr="00221166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5B776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  <w:t xml:space="preserve">A. faecali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BCB83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GZAF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B296C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proofErr w:type="spellStart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Contig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0F3FD" w14:textId="7E905CD0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4</w:t>
            </w:r>
            <w:r w:rsidR="00221166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.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D365B" w14:textId="3ED3349A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56</w:t>
            </w:r>
            <w:r w:rsidR="00221166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.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B2E3A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959F0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proofErr w:type="spellStart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Palestine</w:t>
            </w:r>
            <w:proofErr w:type="spellEnd"/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C1120" w14:textId="77777777" w:rsidR="0081130E" w:rsidRPr="00310DDC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L"/>
              </w:rPr>
            </w:pPr>
            <w:r w:rsidRPr="00310DDC">
              <w:rPr>
                <w:rFonts w:ascii="Times New Roman" w:eastAsia="Times New Roman" w:hAnsi="Times New Roman" w:cs="Times New Roman"/>
                <w:sz w:val="19"/>
                <w:szCs w:val="19"/>
                <w:lang w:eastAsia="es-CL"/>
              </w:rPr>
              <w:t>Urine human sample, Al-</w:t>
            </w:r>
            <w:proofErr w:type="spellStart"/>
            <w:r w:rsidRPr="00310DDC">
              <w:rPr>
                <w:rFonts w:ascii="Times New Roman" w:eastAsia="Times New Roman" w:hAnsi="Times New Roman" w:cs="Times New Roman"/>
                <w:sz w:val="19"/>
                <w:szCs w:val="19"/>
                <w:lang w:eastAsia="es-CL"/>
              </w:rPr>
              <w:t>Shifa</w:t>
            </w:r>
            <w:proofErr w:type="spellEnd"/>
            <w:r w:rsidRPr="00310DDC">
              <w:rPr>
                <w:rFonts w:ascii="Times New Roman" w:eastAsia="Times New Roman" w:hAnsi="Times New Roman" w:cs="Times New Roman"/>
                <w:sz w:val="19"/>
                <w:szCs w:val="19"/>
                <w:lang w:eastAsia="es-CL"/>
              </w:rPr>
              <w:t xml:space="preserve">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9B04C" w14:textId="6E88B66D" w:rsidR="0081130E" w:rsidRPr="0081130E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9"/>
                <w:u w:val="single"/>
                <w:lang w:val="es-CL" w:eastAsia="es-CL"/>
              </w:rPr>
            </w:pPr>
            <w:r w:rsidRPr="0081130E">
              <w:rPr>
                <w:rFonts w:ascii="Times New Roman" w:hAnsi="Times New Roman" w:cs="Times New Roman"/>
                <w:sz w:val="18"/>
              </w:rPr>
              <w:t xml:space="preserve">GCA_002119995.1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D2BE0" w14:textId="77777777" w:rsidR="0081130E" w:rsidRPr="00C35D94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proofErr w:type="spellStart"/>
            <w:r w:rsidRPr="00C35D94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Laham</w:t>
            </w:r>
            <w:proofErr w:type="spellEnd"/>
            <w:r w:rsidRPr="00C35D94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 xml:space="preserve"> et al. 2017</w:t>
            </w:r>
          </w:p>
        </w:tc>
      </w:tr>
      <w:tr w:rsidR="0081130E" w:rsidRPr="00E83F71" w14:paraId="6A548146" w14:textId="77777777" w:rsidTr="008A0EB2">
        <w:trPr>
          <w:trHeight w:val="33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17377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  <w:t xml:space="preserve">A. faecali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76296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GZAF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E03D7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proofErr w:type="spellStart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Contig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5FF95" w14:textId="1E271F9C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4</w:t>
            </w:r>
            <w:r w:rsidR="00221166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.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4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AE4F9" w14:textId="21D1F95C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56</w:t>
            </w:r>
            <w:r w:rsidR="00221166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.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F093C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2287A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proofErr w:type="spellStart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Palestine</w:t>
            </w:r>
            <w:proofErr w:type="spellEnd"/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79687" w14:textId="77777777" w:rsidR="0081130E" w:rsidRPr="00310DDC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L"/>
              </w:rPr>
            </w:pPr>
            <w:r w:rsidRPr="00310DDC">
              <w:rPr>
                <w:rFonts w:ascii="Times New Roman" w:eastAsia="Times New Roman" w:hAnsi="Times New Roman" w:cs="Times New Roman"/>
                <w:sz w:val="19"/>
                <w:szCs w:val="19"/>
                <w:lang w:eastAsia="es-CL"/>
              </w:rPr>
              <w:t>Wound human sample, Al-</w:t>
            </w:r>
            <w:proofErr w:type="spellStart"/>
            <w:r w:rsidRPr="00310DDC">
              <w:rPr>
                <w:rFonts w:ascii="Times New Roman" w:eastAsia="Times New Roman" w:hAnsi="Times New Roman" w:cs="Times New Roman"/>
                <w:sz w:val="19"/>
                <w:szCs w:val="19"/>
                <w:lang w:eastAsia="es-CL"/>
              </w:rPr>
              <w:t>Shifa</w:t>
            </w:r>
            <w:proofErr w:type="spellEnd"/>
            <w:r w:rsidRPr="00310DDC">
              <w:rPr>
                <w:rFonts w:ascii="Times New Roman" w:eastAsia="Times New Roman" w:hAnsi="Times New Roman" w:cs="Times New Roman"/>
                <w:sz w:val="19"/>
                <w:szCs w:val="19"/>
                <w:lang w:eastAsia="es-CL"/>
              </w:rPr>
              <w:t xml:space="preserve">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69A73" w14:textId="0DCB6890" w:rsidR="0081130E" w:rsidRPr="0081130E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9"/>
                <w:u w:val="single"/>
                <w:lang w:val="es-CL" w:eastAsia="es-CL"/>
              </w:rPr>
            </w:pPr>
            <w:r w:rsidRPr="0081130E">
              <w:rPr>
                <w:rFonts w:ascii="Times New Roman" w:hAnsi="Times New Roman" w:cs="Times New Roman"/>
                <w:sz w:val="18"/>
              </w:rPr>
              <w:t xml:space="preserve">GCA_002120045.1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00CB6" w14:textId="77777777" w:rsidR="0081130E" w:rsidRPr="00C35D94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proofErr w:type="spellStart"/>
            <w:r w:rsidRPr="00C35D94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Laham</w:t>
            </w:r>
            <w:proofErr w:type="spellEnd"/>
            <w:r w:rsidRPr="00C35D94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 xml:space="preserve"> et al. 2017</w:t>
            </w:r>
          </w:p>
        </w:tc>
      </w:tr>
      <w:tr w:rsidR="0081130E" w:rsidRPr="00E83F71" w14:paraId="469A4B09" w14:textId="77777777" w:rsidTr="00221166">
        <w:trPr>
          <w:trHeight w:val="5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04EA5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  <w:t>A. faecalis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5DF38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MOR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12190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proofErr w:type="spellStart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Contig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17052" w14:textId="049D3481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4</w:t>
            </w:r>
            <w:r w:rsidR="00221166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.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EDFEA" w14:textId="35A9FCCF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56</w:t>
            </w:r>
            <w:r w:rsidR="00221166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.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103F4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16981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proofErr w:type="spellStart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Mexico</w:t>
            </w:r>
            <w:proofErr w:type="spellEnd"/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946BE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proofErr w:type="spellStart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Hemolymph</w:t>
            </w:r>
            <w:proofErr w:type="spellEnd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 xml:space="preserve"> </w:t>
            </w:r>
            <w:proofErr w:type="spellStart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of</w:t>
            </w:r>
            <w:proofErr w:type="spellEnd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 xml:space="preserve"> a </w:t>
            </w:r>
            <w:proofErr w:type="spellStart"/>
            <w:r w:rsidRPr="00E83F7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  <w:t>Galleria</w:t>
            </w:r>
            <w:proofErr w:type="spellEnd"/>
            <w:r w:rsidRPr="00E83F7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  <w:t xml:space="preserve"> </w:t>
            </w:r>
            <w:proofErr w:type="spellStart"/>
            <w:r w:rsidRPr="00E83F7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  <w:t>mellonella</w:t>
            </w:r>
            <w:proofErr w:type="spellEnd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 xml:space="preserve"> </w:t>
            </w:r>
            <w:proofErr w:type="spellStart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larvae</w:t>
            </w:r>
            <w:proofErr w:type="spellEnd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 xml:space="preserve"> </w:t>
            </w:r>
            <w:proofErr w:type="spellStart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cadav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BA870" w14:textId="4F77249E" w:rsidR="0081130E" w:rsidRPr="0081130E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9"/>
                <w:u w:val="single"/>
                <w:lang w:val="es-CL" w:eastAsia="es-CL"/>
              </w:rPr>
            </w:pPr>
            <w:r w:rsidRPr="0081130E">
              <w:rPr>
                <w:rFonts w:ascii="Times New Roman" w:hAnsi="Times New Roman" w:cs="Times New Roman"/>
                <w:sz w:val="18"/>
              </w:rPr>
              <w:t xml:space="preserve">GCA_000770015.1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99A1F" w14:textId="77777777" w:rsidR="0081130E" w:rsidRPr="00C35D94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C35D94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Quiroz-Castañeda et al. 2015</w:t>
            </w:r>
          </w:p>
        </w:tc>
      </w:tr>
      <w:tr w:rsidR="0081130E" w:rsidRPr="00E83F71" w14:paraId="4228F44E" w14:textId="77777777" w:rsidTr="00221166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D85D1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  <w:t>A. faecalis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36BD4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NBIB-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C9A1A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proofErr w:type="spellStart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Scaffold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0BB79" w14:textId="33CF7F7B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4</w:t>
            </w:r>
            <w:r w:rsidR="00221166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.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4FD9A" w14:textId="3702A6C3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56</w:t>
            </w:r>
            <w:r w:rsidR="00221166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.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1E552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755AE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China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EB45A" w14:textId="77777777" w:rsidR="0081130E" w:rsidRPr="00310DDC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L"/>
              </w:rPr>
            </w:pPr>
            <w:r w:rsidRPr="00310DDC">
              <w:rPr>
                <w:rFonts w:ascii="Times New Roman" w:eastAsia="Times New Roman" w:hAnsi="Times New Roman" w:cs="Times New Roman"/>
                <w:sz w:val="19"/>
                <w:szCs w:val="19"/>
                <w:lang w:eastAsia="es-CL"/>
              </w:rPr>
              <w:t>Rice paddy field in Hubei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9A6C2" w14:textId="28C4A61B" w:rsidR="0081130E" w:rsidRPr="0081130E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9"/>
                <w:u w:val="single"/>
                <w:lang w:val="es-CL" w:eastAsia="es-CL"/>
              </w:rPr>
            </w:pPr>
            <w:r w:rsidRPr="0081130E">
              <w:rPr>
                <w:rFonts w:ascii="Times New Roman" w:hAnsi="Times New Roman" w:cs="Times New Roman"/>
                <w:sz w:val="18"/>
              </w:rPr>
              <w:t xml:space="preserve">GCA_001530325.1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F0D95" w14:textId="77777777" w:rsidR="0081130E" w:rsidRPr="00C35D94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C35D94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Liu et al. 2016</w:t>
            </w:r>
          </w:p>
        </w:tc>
      </w:tr>
      <w:tr w:rsidR="0081130E" w:rsidRPr="00E83F71" w14:paraId="0B38FF0B" w14:textId="77777777" w:rsidTr="008A0EB2">
        <w:trPr>
          <w:trHeight w:val="4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132BF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  <w:t xml:space="preserve">A. </w:t>
            </w:r>
            <w:proofErr w:type="spellStart"/>
            <w:r w:rsidRPr="00E83F7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  <w:t>faecalis</w:t>
            </w:r>
            <w:proofErr w:type="spellEnd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 xml:space="preserve"> </w:t>
            </w:r>
            <w:proofErr w:type="spellStart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subs</w:t>
            </w:r>
            <w:proofErr w:type="spellEnd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 xml:space="preserve">. faecali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49E21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NCIB 86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34289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proofErr w:type="spellStart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Contig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C66D9" w14:textId="3B23769C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3</w:t>
            </w:r>
            <w:r w:rsidR="00221166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.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26DF1" w14:textId="290AEC70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57</w:t>
            </w:r>
            <w:r w:rsidR="00221166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.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0B1F6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7E423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USA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7EE47" w14:textId="451C3383" w:rsidR="0081130E" w:rsidRPr="00310DDC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L"/>
              </w:rPr>
            </w:pPr>
            <w:r w:rsidRPr="00310DDC">
              <w:rPr>
                <w:rFonts w:ascii="Times New Roman" w:eastAsia="Times New Roman" w:hAnsi="Times New Roman" w:cs="Times New Roman"/>
                <w:sz w:val="19"/>
                <w:szCs w:val="19"/>
                <w:lang w:eastAsia="es-CL"/>
              </w:rPr>
              <w:t>Soil sample from the courtyard of Rensselaer Polytechnic Institu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CF24A" w14:textId="1B251215" w:rsidR="0081130E" w:rsidRPr="0081130E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9"/>
                <w:u w:val="single"/>
                <w:lang w:val="es-CL" w:eastAsia="es-CL"/>
              </w:rPr>
            </w:pPr>
            <w:r w:rsidRPr="0081130E">
              <w:rPr>
                <w:rFonts w:ascii="Times New Roman" w:hAnsi="Times New Roman" w:cs="Times New Roman"/>
                <w:sz w:val="18"/>
              </w:rPr>
              <w:t xml:space="preserve">GCA_000275465.1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7A1DB" w14:textId="3531CF3F" w:rsidR="0081130E" w:rsidRPr="00C35D94" w:rsidRDefault="00043EE0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C35D94">
              <w:rPr>
                <w:rFonts w:ascii="Times New Roman" w:hAnsi="Times New Roman" w:cs="Times New Roman"/>
                <w:sz w:val="19"/>
                <w:szCs w:val="19"/>
              </w:rPr>
              <w:t>Unpublished</w:t>
            </w:r>
          </w:p>
        </w:tc>
      </w:tr>
      <w:tr w:rsidR="0081130E" w:rsidRPr="00E83F71" w14:paraId="19850A4A" w14:textId="77777777" w:rsidTr="00221166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CF59E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  <w:t xml:space="preserve">A. </w:t>
            </w:r>
            <w:proofErr w:type="spellStart"/>
            <w:r w:rsidRPr="00E83F7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  <w:t>faecalis</w:t>
            </w:r>
            <w:proofErr w:type="spellEnd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 xml:space="preserve"> </w:t>
            </w:r>
            <w:proofErr w:type="spellStart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subs</w:t>
            </w:r>
            <w:proofErr w:type="spellEnd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 xml:space="preserve">. faecali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76478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NCTC 103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6278F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proofErr w:type="spellStart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Contig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87C3A" w14:textId="7D5FBC54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4</w:t>
            </w:r>
            <w:r w:rsidR="00221166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.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2B0C3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56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3EDB4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2C318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UK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34C1B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 xml:space="preserve">Human </w:t>
            </w:r>
            <w:proofErr w:type="spellStart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wound</w:t>
            </w:r>
            <w:proofErr w:type="spellEnd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, Brist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B8039" w14:textId="30F92BF2" w:rsidR="0081130E" w:rsidRPr="0081130E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9"/>
                <w:lang w:val="es-CL" w:eastAsia="es-CL"/>
              </w:rPr>
            </w:pPr>
            <w:r w:rsidRPr="0081130E">
              <w:rPr>
                <w:rFonts w:ascii="Times New Roman" w:hAnsi="Times New Roman" w:cs="Times New Roman"/>
                <w:sz w:val="18"/>
              </w:rPr>
              <w:t>GCA_900445215.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2F16F" w14:textId="39C4F5EB" w:rsidR="008A0EB2" w:rsidRPr="00C35D94" w:rsidRDefault="00043EE0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C35D94">
              <w:rPr>
                <w:rFonts w:ascii="Times New Roman" w:hAnsi="Times New Roman" w:cs="Times New Roman"/>
                <w:sz w:val="19"/>
                <w:szCs w:val="19"/>
              </w:rPr>
              <w:t>Unpublished</w:t>
            </w:r>
          </w:p>
        </w:tc>
      </w:tr>
      <w:tr w:rsidR="0081130E" w:rsidRPr="00E83F71" w14:paraId="412C885C" w14:textId="77777777" w:rsidTr="008A0EB2">
        <w:trPr>
          <w:trHeight w:val="39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87FFE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  <w:t xml:space="preserve">A. </w:t>
            </w:r>
            <w:proofErr w:type="spellStart"/>
            <w:r w:rsidRPr="00E83F7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  <w:t>faecalis</w:t>
            </w:r>
            <w:proofErr w:type="spellEnd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 xml:space="preserve"> </w:t>
            </w:r>
            <w:proofErr w:type="spellStart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subs</w:t>
            </w:r>
            <w:proofErr w:type="spellEnd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 xml:space="preserve">. phenolicu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2F536" w14:textId="2BF62D6D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DSM 16503</w:t>
            </w:r>
            <w:r w:rsidR="002262BD" w:rsidRPr="002262BD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val="es-CL" w:eastAsia="es-CL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5EC75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proofErr w:type="spellStart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Scaffold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D4E87" w14:textId="22A5B378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4</w:t>
            </w:r>
            <w:r w:rsidR="00221166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.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A34A2" w14:textId="7641FA20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56</w:t>
            </w:r>
            <w:r w:rsidR="00221166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.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20F68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5D97B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USA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50F35" w14:textId="32E3AF34" w:rsidR="0081130E" w:rsidRPr="00310DDC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L"/>
              </w:rPr>
            </w:pPr>
            <w:r w:rsidRPr="00310DDC">
              <w:rPr>
                <w:rFonts w:ascii="Times New Roman" w:eastAsia="Times New Roman" w:hAnsi="Times New Roman" w:cs="Times New Roman"/>
                <w:sz w:val="19"/>
                <w:szCs w:val="19"/>
                <w:lang w:eastAsia="es-CL"/>
              </w:rPr>
              <w:t xml:space="preserve">Continuous graywater </w:t>
            </w:r>
            <w:proofErr w:type="spellStart"/>
            <w:r w:rsidRPr="00310DDC">
              <w:rPr>
                <w:rFonts w:ascii="Times New Roman" w:eastAsia="Times New Roman" w:hAnsi="Times New Roman" w:cs="Times New Roman"/>
                <w:sz w:val="19"/>
                <w:szCs w:val="19"/>
                <w:lang w:eastAsia="es-CL"/>
              </w:rPr>
              <w:t>bioprocessor</w:t>
            </w:r>
            <w:proofErr w:type="spellEnd"/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es-CL"/>
              </w:rPr>
              <w:t>,</w:t>
            </w:r>
            <w:r w:rsidRPr="00310DDC">
              <w:rPr>
                <w:rFonts w:ascii="Times New Roman" w:eastAsia="Times New Roman" w:hAnsi="Times New Roman" w:cs="Times New Roman"/>
                <w:sz w:val="19"/>
                <w:szCs w:val="19"/>
                <w:lang w:eastAsia="es-CL"/>
              </w:rPr>
              <w:t xml:space="preserve"> Johnson Space Center, Houston, Tex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5680D" w14:textId="783372E9" w:rsidR="0081130E" w:rsidRPr="0081130E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9"/>
                <w:u w:val="single"/>
                <w:lang w:val="es-CL" w:eastAsia="es-CL"/>
              </w:rPr>
            </w:pPr>
            <w:r w:rsidRPr="0081130E">
              <w:rPr>
                <w:rFonts w:ascii="Times New Roman" w:hAnsi="Times New Roman" w:cs="Times New Roman"/>
                <w:sz w:val="18"/>
              </w:rPr>
              <w:t xml:space="preserve">GCA_000429385.1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5A80A" w14:textId="77777777" w:rsidR="0081130E" w:rsidRPr="00C35D94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proofErr w:type="spellStart"/>
            <w:r w:rsidRPr="00C35D94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Rehfuss</w:t>
            </w:r>
            <w:proofErr w:type="spellEnd"/>
            <w:r w:rsidRPr="00C35D94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 xml:space="preserve"> et al. 2005</w:t>
            </w:r>
          </w:p>
        </w:tc>
      </w:tr>
      <w:tr w:rsidR="0081130E" w:rsidRPr="00E83F71" w14:paraId="4AD34F70" w14:textId="77777777" w:rsidTr="00221166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80DA8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  <w:t xml:space="preserve">A. </w:t>
            </w:r>
            <w:proofErr w:type="spellStart"/>
            <w:r w:rsidRPr="00E83F7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  <w:t>faecalis</w:t>
            </w:r>
            <w:proofErr w:type="spellEnd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 xml:space="preserve"> </w:t>
            </w:r>
            <w:proofErr w:type="spellStart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subs</w:t>
            </w:r>
            <w:proofErr w:type="spellEnd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 xml:space="preserve">. phenolicu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0D6DF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IITR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017FB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proofErr w:type="spellStart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Scaffold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4D278" w14:textId="1ECAC486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3</w:t>
            </w:r>
            <w:r w:rsidR="00221166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.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7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B4114" w14:textId="42350F0C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57</w:t>
            </w:r>
            <w:r w:rsidR="00221166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.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C5CEE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5E6F0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India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93BCF" w14:textId="77777777" w:rsidR="0081130E" w:rsidRPr="00310DDC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L"/>
              </w:rPr>
            </w:pPr>
            <w:r w:rsidRPr="00310DDC">
              <w:rPr>
                <w:rFonts w:ascii="Times New Roman" w:eastAsia="Times New Roman" w:hAnsi="Times New Roman" w:cs="Times New Roman"/>
                <w:sz w:val="19"/>
                <w:szCs w:val="19"/>
                <w:lang w:eastAsia="es-CL"/>
              </w:rPr>
              <w:t>River Cauvery in Erode, Ind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85E00" w14:textId="68CC5931" w:rsidR="0081130E" w:rsidRPr="0081130E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9"/>
                <w:u w:val="single"/>
                <w:lang w:val="es-CL" w:eastAsia="es-CL"/>
              </w:rPr>
            </w:pPr>
            <w:r w:rsidRPr="0081130E">
              <w:rPr>
                <w:rFonts w:ascii="Times New Roman" w:hAnsi="Times New Roman" w:cs="Times New Roman"/>
                <w:sz w:val="18"/>
              </w:rPr>
              <w:t xml:space="preserve">GCA_001516865.1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AEBC2" w14:textId="77777777" w:rsidR="0081130E" w:rsidRPr="00C35D94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C35D94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Regar et al. 2016</w:t>
            </w:r>
          </w:p>
        </w:tc>
      </w:tr>
      <w:tr w:rsidR="0081130E" w:rsidRPr="00E83F71" w14:paraId="57FC61D1" w14:textId="77777777" w:rsidTr="00221166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B4CFD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  <w:t xml:space="preserve">A. </w:t>
            </w:r>
            <w:proofErr w:type="spellStart"/>
            <w:r w:rsidRPr="00E83F7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  <w:t>faecalis</w:t>
            </w:r>
            <w:proofErr w:type="spellEnd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 xml:space="preserve"> </w:t>
            </w:r>
            <w:proofErr w:type="spellStart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subs</w:t>
            </w:r>
            <w:proofErr w:type="spellEnd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 xml:space="preserve">. phenolicu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53C76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MB2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D3755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proofErr w:type="spellStart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Contig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0A81F" w14:textId="73E04AAB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4</w:t>
            </w:r>
            <w:r w:rsidR="00221166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.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E8B00" w14:textId="44EA936D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56</w:t>
            </w:r>
            <w:r w:rsidR="00221166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.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73B64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E549A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proofErr w:type="spellStart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Pakistan</w:t>
            </w:r>
            <w:proofErr w:type="spellEnd"/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079A8" w14:textId="77777777" w:rsidR="0081130E" w:rsidRPr="00310DDC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L"/>
              </w:rPr>
            </w:pPr>
            <w:r w:rsidRPr="00310DDC">
              <w:rPr>
                <w:rFonts w:ascii="Times New Roman" w:eastAsia="Times New Roman" w:hAnsi="Times New Roman" w:cs="Times New Roman"/>
                <w:sz w:val="19"/>
                <w:szCs w:val="19"/>
                <w:lang w:eastAsia="es-CL"/>
              </w:rPr>
              <w:t>Effluent of a tannery in Mult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7D01D" w14:textId="02869315" w:rsidR="0081130E" w:rsidRPr="0081130E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9"/>
                <w:u w:val="single"/>
                <w:lang w:val="es-CL" w:eastAsia="es-CL"/>
              </w:rPr>
            </w:pPr>
            <w:r w:rsidRPr="0081130E">
              <w:rPr>
                <w:rFonts w:ascii="Times New Roman" w:hAnsi="Times New Roman" w:cs="Times New Roman"/>
                <w:sz w:val="18"/>
              </w:rPr>
              <w:t xml:space="preserve">GCA_002082085.1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7B736" w14:textId="77777777" w:rsidR="0081130E" w:rsidRPr="00C35D94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proofErr w:type="spellStart"/>
            <w:r w:rsidRPr="00C35D94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Basharat</w:t>
            </w:r>
            <w:proofErr w:type="spellEnd"/>
            <w:r w:rsidRPr="00C35D94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 xml:space="preserve"> et al. 2018</w:t>
            </w:r>
          </w:p>
        </w:tc>
      </w:tr>
      <w:tr w:rsidR="0081130E" w:rsidRPr="00E83F71" w14:paraId="37501B94" w14:textId="77777777" w:rsidTr="00221166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1688B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  <w:t>A. faecalis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45943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UBA112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14518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proofErr w:type="spellStart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Scaffold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476D3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3.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F2C9B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5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F19BD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B42FF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Australia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61A96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proofErr w:type="spellStart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Cheese</w:t>
            </w:r>
            <w:proofErr w:type="spellEnd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 xml:space="preserve"> </w:t>
            </w:r>
            <w:proofErr w:type="spellStart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sample</w:t>
            </w:r>
            <w:proofErr w:type="spellEnd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, (</w:t>
            </w:r>
            <w:proofErr w:type="spellStart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metagenome</w:t>
            </w:r>
            <w:proofErr w:type="spellEnd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6C031" w14:textId="6978444F" w:rsidR="0081130E" w:rsidRPr="0081130E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9"/>
                <w:lang w:val="es-CL" w:eastAsia="es-CL"/>
              </w:rPr>
            </w:pPr>
            <w:r w:rsidRPr="0081130E">
              <w:rPr>
                <w:rFonts w:ascii="Times New Roman" w:hAnsi="Times New Roman" w:cs="Times New Roman"/>
                <w:sz w:val="18"/>
              </w:rPr>
              <w:t>GCA_003521065.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7C727" w14:textId="77777777" w:rsidR="0081130E" w:rsidRPr="00C35D94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C35D94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Parks et al. 2017</w:t>
            </w:r>
          </w:p>
        </w:tc>
      </w:tr>
      <w:tr w:rsidR="0081130E" w:rsidRPr="00E83F71" w14:paraId="26850416" w14:textId="77777777" w:rsidTr="008A0EB2">
        <w:trPr>
          <w:trHeight w:val="2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ED2A3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  <w:t>A. faecalis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370D5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UBA32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C8F5E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proofErr w:type="spellStart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Scaffold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4E9E1" w14:textId="7ABA660A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4</w:t>
            </w:r>
            <w:r w:rsidR="00221166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.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D49AF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09C76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F2533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USA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2D032" w14:textId="77777777" w:rsidR="0081130E" w:rsidRPr="00310DDC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L"/>
              </w:rPr>
            </w:pPr>
            <w:r w:rsidRPr="00310DDC">
              <w:rPr>
                <w:rFonts w:ascii="Times New Roman" w:eastAsia="Times New Roman" w:hAnsi="Times New Roman" w:cs="Times New Roman"/>
                <w:sz w:val="19"/>
                <w:szCs w:val="19"/>
                <w:lang w:eastAsia="es-CL"/>
              </w:rPr>
              <w:t>Metal, New York City MTA subway (metagenom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9F09E" w14:textId="7FC53DC7" w:rsidR="0081130E" w:rsidRPr="0081130E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9"/>
                <w:u w:val="single"/>
                <w:lang w:val="es-CL" w:eastAsia="es-CL"/>
              </w:rPr>
            </w:pPr>
            <w:r w:rsidRPr="0081130E">
              <w:rPr>
                <w:rFonts w:ascii="Times New Roman" w:hAnsi="Times New Roman" w:cs="Times New Roman"/>
                <w:sz w:val="18"/>
              </w:rPr>
              <w:t xml:space="preserve">GCA_002362965.1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0D12A" w14:textId="77777777" w:rsidR="0081130E" w:rsidRPr="00C35D94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C35D94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Parks et al. 2017</w:t>
            </w:r>
          </w:p>
        </w:tc>
      </w:tr>
      <w:tr w:rsidR="0081130E" w:rsidRPr="00E83F71" w14:paraId="15AC56FF" w14:textId="77777777" w:rsidTr="008A0EB2">
        <w:trPr>
          <w:trHeight w:val="33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A92F0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  <w:t>A. faecalis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3DDF3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UBA38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6882C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proofErr w:type="spellStart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Scaffold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2D21A" w14:textId="26F0BF26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3</w:t>
            </w:r>
            <w:r w:rsidR="00221166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.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6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332A6" w14:textId="797E0616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57</w:t>
            </w:r>
            <w:r w:rsidR="00221166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.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ABFE0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FEFB5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USA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BE2EB" w14:textId="77777777" w:rsidR="0081130E" w:rsidRPr="00310DDC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L"/>
              </w:rPr>
            </w:pPr>
            <w:r w:rsidRPr="00310DDC">
              <w:rPr>
                <w:rFonts w:ascii="Times New Roman" w:eastAsia="Times New Roman" w:hAnsi="Times New Roman" w:cs="Times New Roman"/>
                <w:sz w:val="19"/>
                <w:szCs w:val="19"/>
                <w:lang w:eastAsia="es-CL"/>
              </w:rPr>
              <w:t>Wood, New York City MTA subway (metagenom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D4E5A" w14:textId="4CE0017E" w:rsidR="0081130E" w:rsidRPr="0081130E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9"/>
                <w:u w:val="single"/>
                <w:lang w:val="es-CL" w:eastAsia="es-CL"/>
              </w:rPr>
            </w:pPr>
            <w:r w:rsidRPr="0081130E">
              <w:rPr>
                <w:rFonts w:ascii="Times New Roman" w:hAnsi="Times New Roman" w:cs="Times New Roman"/>
                <w:sz w:val="18"/>
              </w:rPr>
              <w:t xml:space="preserve">GCA_002392125.1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3ABA3" w14:textId="77777777" w:rsidR="0081130E" w:rsidRPr="00C35D94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C35D94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Parks et al. 2017</w:t>
            </w:r>
          </w:p>
        </w:tc>
      </w:tr>
      <w:tr w:rsidR="0081130E" w:rsidRPr="00E83F71" w14:paraId="116C5188" w14:textId="77777777" w:rsidTr="008A0EB2">
        <w:trPr>
          <w:trHeight w:val="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232C1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  <w:t>A. faecalis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1DFD7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UBA76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5311F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proofErr w:type="spellStart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Scaffold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A290A" w14:textId="0250A455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3</w:t>
            </w:r>
            <w:r w:rsidR="00221166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.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9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50FA5" w14:textId="17438951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56</w:t>
            </w:r>
            <w:r w:rsidR="00221166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.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5EA75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06937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USA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12D3D" w14:textId="77777777" w:rsidR="0081130E" w:rsidRPr="00310DDC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L"/>
              </w:rPr>
            </w:pPr>
            <w:r w:rsidRPr="00310DDC">
              <w:rPr>
                <w:rFonts w:ascii="Times New Roman" w:eastAsia="Times New Roman" w:hAnsi="Times New Roman" w:cs="Times New Roman"/>
                <w:sz w:val="19"/>
                <w:szCs w:val="19"/>
                <w:lang w:eastAsia="es-CL"/>
              </w:rPr>
              <w:t>Wood, New York City MTA subway (metagenom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130DC" w14:textId="48A61577" w:rsidR="0081130E" w:rsidRPr="0081130E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9"/>
                <w:u w:val="single"/>
                <w:lang w:val="es-CL" w:eastAsia="es-CL"/>
              </w:rPr>
            </w:pPr>
            <w:r w:rsidRPr="0081130E">
              <w:rPr>
                <w:rFonts w:ascii="Times New Roman" w:hAnsi="Times New Roman" w:cs="Times New Roman"/>
                <w:sz w:val="18"/>
              </w:rPr>
              <w:t xml:space="preserve">GCA_002476455.1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C4E80" w14:textId="77777777" w:rsidR="0081130E" w:rsidRPr="00C35D94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C35D94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Parks et al. 2017</w:t>
            </w:r>
          </w:p>
        </w:tc>
      </w:tr>
      <w:tr w:rsidR="0081130E" w:rsidRPr="00E83F71" w14:paraId="4D33E6B1" w14:textId="77777777" w:rsidTr="008A0EB2">
        <w:trPr>
          <w:trHeight w:val="4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07765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  <w:t>A. faecalis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11EE0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UBA76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A78A0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proofErr w:type="spellStart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Scaffold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278B4" w14:textId="71C7186F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3</w:t>
            </w:r>
            <w:r w:rsidR="00221166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.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9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D5E7D" w14:textId="2F452ABD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55</w:t>
            </w:r>
            <w:r w:rsidR="00221166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.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EDE16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AFBCA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USA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A295B" w14:textId="77777777" w:rsidR="0081130E" w:rsidRPr="00310DDC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L"/>
              </w:rPr>
            </w:pPr>
            <w:r w:rsidRPr="00310DDC">
              <w:rPr>
                <w:rFonts w:ascii="Times New Roman" w:eastAsia="Times New Roman" w:hAnsi="Times New Roman" w:cs="Times New Roman"/>
                <w:sz w:val="19"/>
                <w:szCs w:val="19"/>
                <w:lang w:eastAsia="es-CL"/>
              </w:rPr>
              <w:t>Wood, New York City MTA subway (metagenom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17203" w14:textId="26925624" w:rsidR="0081130E" w:rsidRPr="0081130E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9"/>
                <w:u w:val="single"/>
                <w:lang w:val="es-CL" w:eastAsia="es-CL"/>
              </w:rPr>
            </w:pPr>
            <w:r w:rsidRPr="0081130E">
              <w:rPr>
                <w:rFonts w:ascii="Times New Roman" w:hAnsi="Times New Roman" w:cs="Times New Roman"/>
                <w:sz w:val="18"/>
              </w:rPr>
              <w:t xml:space="preserve">GCA_002484125.1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F8A93" w14:textId="77777777" w:rsidR="0081130E" w:rsidRPr="00C35D94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C35D94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Parks et al. 2017</w:t>
            </w:r>
          </w:p>
        </w:tc>
      </w:tr>
      <w:tr w:rsidR="0081130E" w:rsidRPr="00E83F71" w14:paraId="0363BF70" w14:textId="77777777" w:rsidTr="00221166">
        <w:trPr>
          <w:trHeight w:val="5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60478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  <w:t xml:space="preserve">A. faecali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64636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UBA76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05E8F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proofErr w:type="spellStart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Scaffold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85EBB" w14:textId="15485B60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4</w:t>
            </w:r>
            <w:r w:rsidR="00221166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.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6EA0D" w14:textId="15ED37B1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56</w:t>
            </w:r>
            <w:r w:rsidR="00221166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.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DBE73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037CB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USA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91D72" w14:textId="77777777" w:rsidR="0081130E" w:rsidRPr="00310DDC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L"/>
              </w:rPr>
            </w:pPr>
            <w:r w:rsidRPr="00310DDC">
              <w:rPr>
                <w:rFonts w:ascii="Times New Roman" w:eastAsia="Times New Roman" w:hAnsi="Times New Roman" w:cs="Times New Roman"/>
                <w:sz w:val="19"/>
                <w:szCs w:val="19"/>
                <w:lang w:eastAsia="es-CL"/>
              </w:rPr>
              <w:t>Metal, New York City MTA subway (metagenom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B68D1" w14:textId="56FF69BC" w:rsidR="0081130E" w:rsidRPr="0081130E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9"/>
                <w:u w:val="single"/>
                <w:lang w:val="es-CL" w:eastAsia="es-CL"/>
              </w:rPr>
            </w:pPr>
            <w:r w:rsidRPr="0081130E">
              <w:rPr>
                <w:rFonts w:ascii="Times New Roman" w:hAnsi="Times New Roman" w:cs="Times New Roman"/>
                <w:sz w:val="18"/>
              </w:rPr>
              <w:t xml:space="preserve">GCA_002484005.1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101ED" w14:textId="77777777" w:rsidR="0081130E" w:rsidRPr="00C35D94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C35D94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Parks et al. 2017</w:t>
            </w:r>
          </w:p>
        </w:tc>
      </w:tr>
      <w:tr w:rsidR="0081130E" w:rsidRPr="00E83F71" w14:paraId="01FB571B" w14:textId="77777777" w:rsidTr="00221166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3D31A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  <w:t xml:space="preserve">A. faecali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654C1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YB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E2E74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proofErr w:type="spellStart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Contig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8F6C6" w14:textId="01CEA15E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4</w:t>
            </w:r>
            <w:r w:rsidR="00221166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.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FF3A8" w14:textId="5E6A054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56</w:t>
            </w:r>
            <w:r w:rsidR="00221166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.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332D2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1845F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China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0016E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proofErr w:type="spellStart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Activated</w:t>
            </w:r>
            <w:proofErr w:type="spellEnd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 xml:space="preserve"> </w:t>
            </w:r>
            <w:proofErr w:type="spellStart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sludg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3DFC2" w14:textId="1F883627" w:rsidR="0081130E" w:rsidRPr="0081130E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9"/>
                <w:u w:val="single"/>
                <w:lang w:val="es-CL" w:eastAsia="es-CL"/>
              </w:rPr>
            </w:pPr>
            <w:r w:rsidRPr="0081130E">
              <w:rPr>
                <w:rFonts w:ascii="Times New Roman" w:hAnsi="Times New Roman" w:cs="Times New Roman"/>
                <w:sz w:val="18"/>
              </w:rPr>
              <w:t xml:space="preserve">GCA_003122065.1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BE69F" w14:textId="2D73F4D8" w:rsidR="0081130E" w:rsidRPr="00C35D94" w:rsidRDefault="00043EE0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C35D94">
              <w:rPr>
                <w:rFonts w:ascii="Times New Roman" w:hAnsi="Times New Roman" w:cs="Times New Roman"/>
                <w:sz w:val="19"/>
                <w:szCs w:val="19"/>
              </w:rPr>
              <w:t>Unpublished</w:t>
            </w:r>
          </w:p>
        </w:tc>
      </w:tr>
      <w:tr w:rsidR="0081130E" w:rsidRPr="00E83F71" w14:paraId="2F02D7FE" w14:textId="77777777" w:rsidTr="00221166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9454E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  <w:lastRenderedPageBreak/>
              <w:t>Alcaligenes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 xml:space="preserve"> sp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49867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EGD-AK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79ACF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proofErr w:type="spellStart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Contig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AC68D" w14:textId="0530F568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4</w:t>
            </w:r>
            <w:r w:rsidR="00221166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.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FD069" w14:textId="4E43CF19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56</w:t>
            </w:r>
            <w:r w:rsidR="00221166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.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B2709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54469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India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E3633" w14:textId="7FB1E0AA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proofErr w:type="spellStart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Indian</w:t>
            </w:r>
            <w:proofErr w:type="spellEnd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 xml:space="preserve"> </w:t>
            </w:r>
            <w:proofErr w:type="spellStart"/>
            <w:r w:rsidR="00221166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a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gricultural</w:t>
            </w:r>
            <w:proofErr w:type="spellEnd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 xml:space="preserve"> </w:t>
            </w:r>
            <w:proofErr w:type="spellStart"/>
            <w:r w:rsidR="00221166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s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oi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23C5D" w14:textId="47923C60" w:rsidR="0081130E" w:rsidRPr="0081130E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9"/>
                <w:u w:val="single"/>
                <w:lang w:val="es-CL" w:eastAsia="es-CL"/>
              </w:rPr>
            </w:pPr>
            <w:r w:rsidRPr="0081130E">
              <w:rPr>
                <w:rFonts w:ascii="Times New Roman" w:hAnsi="Times New Roman" w:cs="Times New Roman"/>
                <w:sz w:val="18"/>
              </w:rPr>
              <w:t xml:space="preserve">GCA_000465875.3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27C9A" w14:textId="77777777" w:rsidR="0081130E" w:rsidRPr="00C35D94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proofErr w:type="spellStart"/>
            <w:r w:rsidRPr="00C35D94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Sagarkar</w:t>
            </w:r>
            <w:proofErr w:type="spellEnd"/>
            <w:r w:rsidRPr="00C35D94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 xml:space="preserve"> et al. 2014</w:t>
            </w:r>
          </w:p>
        </w:tc>
      </w:tr>
      <w:tr w:rsidR="0081130E" w:rsidRPr="00E83F71" w14:paraId="36975D21" w14:textId="77777777" w:rsidTr="00221166">
        <w:trPr>
          <w:trHeight w:val="51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250005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es-CL" w:eastAsia="es-CL"/>
              </w:rPr>
              <w:t>Alcaligenes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 xml:space="preserve"> sp.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7E8400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HPC12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9AD915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proofErr w:type="spellStart"/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Contig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86AF73" w14:textId="2A289BCA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4</w:t>
            </w:r>
            <w:r w:rsidR="00221166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.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2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05D127" w14:textId="165D386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56</w:t>
            </w:r>
            <w:r w:rsidR="00221166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.</w:t>
            </w: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35A11B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725DC6" w14:textId="77777777" w:rsidR="0081130E" w:rsidRPr="00E83F71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r w:rsidRPr="00E83F71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India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847462" w14:textId="63C52333" w:rsidR="0081130E" w:rsidRPr="00310DDC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CL"/>
              </w:rPr>
            </w:pPr>
            <w:r w:rsidRPr="00310DDC">
              <w:rPr>
                <w:rFonts w:ascii="Times New Roman" w:eastAsia="Times New Roman" w:hAnsi="Times New Roman" w:cs="Times New Roman"/>
                <w:sz w:val="19"/>
                <w:szCs w:val="19"/>
                <w:lang w:eastAsia="es-CL"/>
              </w:rPr>
              <w:t>Activated sludge of a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es-CL"/>
              </w:rPr>
              <w:t>n</w:t>
            </w:r>
            <w:r w:rsidRPr="00310DDC">
              <w:rPr>
                <w:rFonts w:ascii="Times New Roman" w:eastAsia="Times New Roman" w:hAnsi="Times New Roman" w:cs="Times New Roman"/>
                <w:sz w:val="19"/>
                <w:szCs w:val="19"/>
                <w:lang w:eastAsia="es-CL"/>
              </w:rPr>
              <w:t xml:space="preserve"> effluent treatment plant that treats industrial wastewat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71AC64" w14:textId="50231048" w:rsidR="0081130E" w:rsidRPr="0081130E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9"/>
                <w:u w:val="single"/>
                <w:lang w:val="es-CL" w:eastAsia="es-CL"/>
              </w:rPr>
            </w:pPr>
            <w:r w:rsidRPr="0081130E">
              <w:rPr>
                <w:rFonts w:ascii="Times New Roman" w:hAnsi="Times New Roman" w:cs="Times New Roman"/>
                <w:sz w:val="18"/>
              </w:rPr>
              <w:t xml:space="preserve">GCA_000313875.1 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EF5B88" w14:textId="77777777" w:rsidR="0081130E" w:rsidRPr="00C35D94" w:rsidRDefault="0081130E" w:rsidP="0081130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</w:pPr>
            <w:proofErr w:type="spellStart"/>
            <w:r w:rsidRPr="00C35D94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>Kapley</w:t>
            </w:r>
            <w:proofErr w:type="spellEnd"/>
            <w:r w:rsidRPr="00C35D94">
              <w:rPr>
                <w:rFonts w:ascii="Times New Roman" w:eastAsia="Times New Roman" w:hAnsi="Times New Roman" w:cs="Times New Roman"/>
                <w:sz w:val="19"/>
                <w:szCs w:val="19"/>
                <w:lang w:val="es-CL" w:eastAsia="es-CL"/>
              </w:rPr>
              <w:t xml:space="preserve"> et al. 2013</w:t>
            </w:r>
          </w:p>
        </w:tc>
      </w:tr>
    </w:tbl>
    <w:p w14:paraId="3E0911A3" w14:textId="77777777" w:rsidR="00E309FD" w:rsidRDefault="00E309FD">
      <w:pPr>
        <w:rPr>
          <w:rFonts w:ascii="Times New Roman" w:hAnsi="Times New Roman" w:cs="Times New Roman"/>
          <w:vertAlign w:val="superscript"/>
          <w:lang w:val="en-US"/>
        </w:rPr>
      </w:pPr>
    </w:p>
    <w:p w14:paraId="158C9796" w14:textId="13E69CCD" w:rsidR="003B2F9C" w:rsidRPr="00C35D94" w:rsidRDefault="00CE6214" w:rsidP="00C35D94">
      <w:pPr>
        <w:ind w:left="-567"/>
        <w:rPr>
          <w:rFonts w:ascii="Times New Roman" w:hAnsi="Times New Roman" w:cs="Times New Roman"/>
          <w:sz w:val="20"/>
          <w:szCs w:val="20"/>
          <w:lang w:val="en-US"/>
        </w:rPr>
      </w:pPr>
      <w:r w:rsidRPr="004F31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D28B1" w:rsidRPr="004F3158">
        <w:rPr>
          <w:rFonts w:ascii="Times New Roman" w:hAnsi="Times New Roman" w:cs="Times New Roman"/>
          <w:sz w:val="20"/>
          <w:szCs w:val="20"/>
          <w:lang w:val="en-US"/>
        </w:rPr>
        <w:t>(GenBank</w:t>
      </w:r>
      <w:r w:rsidR="00971E0C" w:rsidRPr="004F3158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310DDC" w:rsidRPr="004F3158">
        <w:rPr>
          <w:rFonts w:ascii="Times New Roman" w:hAnsi="Times New Roman" w:cs="Times New Roman"/>
          <w:sz w:val="20"/>
          <w:szCs w:val="20"/>
          <w:lang w:val="en-US"/>
        </w:rPr>
        <w:t>September</w:t>
      </w:r>
      <w:r w:rsidR="00971E0C" w:rsidRPr="004F3158">
        <w:rPr>
          <w:rFonts w:ascii="Times New Roman" w:hAnsi="Times New Roman" w:cs="Times New Roman"/>
          <w:sz w:val="20"/>
          <w:szCs w:val="20"/>
          <w:lang w:val="en-US"/>
        </w:rPr>
        <w:t xml:space="preserve"> 2018</w:t>
      </w:r>
      <w:r w:rsidR="009D28B1" w:rsidRPr="004F3158">
        <w:rPr>
          <w:rFonts w:ascii="Times New Roman" w:hAnsi="Times New Roman" w:cs="Times New Roman"/>
          <w:sz w:val="20"/>
          <w:szCs w:val="20"/>
          <w:lang w:val="en-US"/>
        </w:rPr>
        <w:t>)</w:t>
      </w:r>
    </w:p>
    <w:sectPr w:rsidR="003B2F9C" w:rsidRPr="00C35D94" w:rsidSect="008F56C7">
      <w:pgSz w:w="15840" w:h="12240" w:orient="landscape"/>
      <w:pgMar w:top="992" w:right="1440" w:bottom="85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1D3A6A" w14:textId="77777777" w:rsidR="00030EE7" w:rsidRDefault="00030EE7" w:rsidP="006F49F5">
      <w:pPr>
        <w:spacing w:after="0" w:line="240" w:lineRule="auto"/>
      </w:pPr>
      <w:r>
        <w:separator/>
      </w:r>
    </w:p>
  </w:endnote>
  <w:endnote w:type="continuationSeparator" w:id="0">
    <w:p w14:paraId="0A1B582E" w14:textId="77777777" w:rsidR="00030EE7" w:rsidRDefault="00030EE7" w:rsidP="006F49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595794" w14:textId="77777777" w:rsidR="00030EE7" w:rsidRDefault="00030EE7" w:rsidP="006F49F5">
      <w:pPr>
        <w:spacing w:after="0" w:line="240" w:lineRule="auto"/>
      </w:pPr>
      <w:r>
        <w:separator/>
      </w:r>
    </w:p>
  </w:footnote>
  <w:footnote w:type="continuationSeparator" w:id="0">
    <w:p w14:paraId="0D8089D9" w14:textId="77777777" w:rsidR="00030EE7" w:rsidRDefault="00030EE7" w:rsidP="006F49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8B4FCE"/>
    <w:multiLevelType w:val="hybridMultilevel"/>
    <w:tmpl w:val="C278196E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F8260A"/>
    <w:multiLevelType w:val="hybridMultilevel"/>
    <w:tmpl w:val="F698D444"/>
    <w:lvl w:ilvl="0" w:tplc="3266EC9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9554CC8"/>
    <w:multiLevelType w:val="hybridMultilevel"/>
    <w:tmpl w:val="C6D21472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1F3EC0"/>
    <w:multiLevelType w:val="hybridMultilevel"/>
    <w:tmpl w:val="B7A817FE"/>
    <w:lvl w:ilvl="0" w:tplc="6252573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E9C36DD"/>
    <w:multiLevelType w:val="hybridMultilevel"/>
    <w:tmpl w:val="2326CAEE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2CAC"/>
    <w:rsid w:val="00026BD7"/>
    <w:rsid w:val="0002785E"/>
    <w:rsid w:val="00030EE7"/>
    <w:rsid w:val="0004341A"/>
    <w:rsid w:val="00043EE0"/>
    <w:rsid w:val="00045C92"/>
    <w:rsid w:val="0005271A"/>
    <w:rsid w:val="00071852"/>
    <w:rsid w:val="0007222B"/>
    <w:rsid w:val="0007562A"/>
    <w:rsid w:val="000922FD"/>
    <w:rsid w:val="000A6D88"/>
    <w:rsid w:val="000B2C5C"/>
    <w:rsid w:val="000B31B2"/>
    <w:rsid w:val="000C1696"/>
    <w:rsid w:val="000C7342"/>
    <w:rsid w:val="000E5066"/>
    <w:rsid w:val="000F6AFE"/>
    <w:rsid w:val="001179E9"/>
    <w:rsid w:val="00142A3D"/>
    <w:rsid w:val="0014573A"/>
    <w:rsid w:val="00150047"/>
    <w:rsid w:val="00155D57"/>
    <w:rsid w:val="00160A5A"/>
    <w:rsid w:val="0017713E"/>
    <w:rsid w:val="00194ABC"/>
    <w:rsid w:val="001A7B4C"/>
    <w:rsid w:val="001D12DA"/>
    <w:rsid w:val="001E0FEC"/>
    <w:rsid w:val="001F1A54"/>
    <w:rsid w:val="001F3082"/>
    <w:rsid w:val="00200EFB"/>
    <w:rsid w:val="0021084C"/>
    <w:rsid w:val="00221166"/>
    <w:rsid w:val="002262BD"/>
    <w:rsid w:val="00227FB7"/>
    <w:rsid w:val="00236BEA"/>
    <w:rsid w:val="00251B53"/>
    <w:rsid w:val="00270D62"/>
    <w:rsid w:val="00272E55"/>
    <w:rsid w:val="002751DB"/>
    <w:rsid w:val="00282713"/>
    <w:rsid w:val="002835DB"/>
    <w:rsid w:val="00286C21"/>
    <w:rsid w:val="002B0010"/>
    <w:rsid w:val="002B279C"/>
    <w:rsid w:val="002C4244"/>
    <w:rsid w:val="002D0F3A"/>
    <w:rsid w:val="002E6016"/>
    <w:rsid w:val="00301C6E"/>
    <w:rsid w:val="00310DDC"/>
    <w:rsid w:val="003173BE"/>
    <w:rsid w:val="00323260"/>
    <w:rsid w:val="0032588F"/>
    <w:rsid w:val="0033191B"/>
    <w:rsid w:val="00331B36"/>
    <w:rsid w:val="00355D55"/>
    <w:rsid w:val="00361B3C"/>
    <w:rsid w:val="00372F18"/>
    <w:rsid w:val="003778B6"/>
    <w:rsid w:val="00380E8A"/>
    <w:rsid w:val="00381EF9"/>
    <w:rsid w:val="00382974"/>
    <w:rsid w:val="003862E9"/>
    <w:rsid w:val="00394AD4"/>
    <w:rsid w:val="003B2F9C"/>
    <w:rsid w:val="003B717A"/>
    <w:rsid w:val="003D0341"/>
    <w:rsid w:val="003D5955"/>
    <w:rsid w:val="003E1D9A"/>
    <w:rsid w:val="00411608"/>
    <w:rsid w:val="00434505"/>
    <w:rsid w:val="00454334"/>
    <w:rsid w:val="00467902"/>
    <w:rsid w:val="0048454B"/>
    <w:rsid w:val="004851E4"/>
    <w:rsid w:val="004A6AE1"/>
    <w:rsid w:val="004B2BFF"/>
    <w:rsid w:val="004D5FE9"/>
    <w:rsid w:val="004D74C7"/>
    <w:rsid w:val="004E1570"/>
    <w:rsid w:val="004F3158"/>
    <w:rsid w:val="00516221"/>
    <w:rsid w:val="005234F7"/>
    <w:rsid w:val="00577156"/>
    <w:rsid w:val="005826D4"/>
    <w:rsid w:val="00583950"/>
    <w:rsid w:val="005A6096"/>
    <w:rsid w:val="00621549"/>
    <w:rsid w:val="006251F1"/>
    <w:rsid w:val="00632D1B"/>
    <w:rsid w:val="00632E47"/>
    <w:rsid w:val="0063632F"/>
    <w:rsid w:val="006507D3"/>
    <w:rsid w:val="00651403"/>
    <w:rsid w:val="006579D7"/>
    <w:rsid w:val="00661F71"/>
    <w:rsid w:val="0068160A"/>
    <w:rsid w:val="006A0BCD"/>
    <w:rsid w:val="006A612A"/>
    <w:rsid w:val="006B27F1"/>
    <w:rsid w:val="006C6FAA"/>
    <w:rsid w:val="006E03DB"/>
    <w:rsid w:val="006F1A89"/>
    <w:rsid w:val="006F49F5"/>
    <w:rsid w:val="006F50CF"/>
    <w:rsid w:val="00714368"/>
    <w:rsid w:val="007179ED"/>
    <w:rsid w:val="007256FB"/>
    <w:rsid w:val="007409AC"/>
    <w:rsid w:val="00764DF9"/>
    <w:rsid w:val="00782CAC"/>
    <w:rsid w:val="00785F75"/>
    <w:rsid w:val="007A4270"/>
    <w:rsid w:val="007F7E9C"/>
    <w:rsid w:val="00810FE9"/>
    <w:rsid w:val="0081130E"/>
    <w:rsid w:val="00814324"/>
    <w:rsid w:val="008566A8"/>
    <w:rsid w:val="008648E2"/>
    <w:rsid w:val="0088425E"/>
    <w:rsid w:val="008A0EB2"/>
    <w:rsid w:val="008A6DD7"/>
    <w:rsid w:val="008B40B5"/>
    <w:rsid w:val="008C0A1A"/>
    <w:rsid w:val="008D011F"/>
    <w:rsid w:val="008D10B4"/>
    <w:rsid w:val="008D51E3"/>
    <w:rsid w:val="008E22B2"/>
    <w:rsid w:val="008F56C7"/>
    <w:rsid w:val="00912DFA"/>
    <w:rsid w:val="00931F46"/>
    <w:rsid w:val="0094139E"/>
    <w:rsid w:val="00950373"/>
    <w:rsid w:val="00960E3E"/>
    <w:rsid w:val="00961776"/>
    <w:rsid w:val="009629DA"/>
    <w:rsid w:val="00964608"/>
    <w:rsid w:val="00971E0C"/>
    <w:rsid w:val="009732CE"/>
    <w:rsid w:val="00985A6C"/>
    <w:rsid w:val="009A3A55"/>
    <w:rsid w:val="009B7025"/>
    <w:rsid w:val="009D28B1"/>
    <w:rsid w:val="00A05971"/>
    <w:rsid w:val="00A07912"/>
    <w:rsid w:val="00A137AC"/>
    <w:rsid w:val="00A14B70"/>
    <w:rsid w:val="00A339A2"/>
    <w:rsid w:val="00A5067E"/>
    <w:rsid w:val="00A73EB0"/>
    <w:rsid w:val="00AD6B7D"/>
    <w:rsid w:val="00AD6EF3"/>
    <w:rsid w:val="00AE4BC3"/>
    <w:rsid w:val="00B0065B"/>
    <w:rsid w:val="00B01A1B"/>
    <w:rsid w:val="00B50263"/>
    <w:rsid w:val="00B5546E"/>
    <w:rsid w:val="00B64538"/>
    <w:rsid w:val="00B6646E"/>
    <w:rsid w:val="00B70E77"/>
    <w:rsid w:val="00B81328"/>
    <w:rsid w:val="00BE0193"/>
    <w:rsid w:val="00BE1802"/>
    <w:rsid w:val="00BF01B6"/>
    <w:rsid w:val="00BF35EA"/>
    <w:rsid w:val="00C16D97"/>
    <w:rsid w:val="00C26953"/>
    <w:rsid w:val="00C30FB7"/>
    <w:rsid w:val="00C32C4D"/>
    <w:rsid w:val="00C35D94"/>
    <w:rsid w:val="00C36A8E"/>
    <w:rsid w:val="00C4065C"/>
    <w:rsid w:val="00C411C7"/>
    <w:rsid w:val="00C43516"/>
    <w:rsid w:val="00C71BAD"/>
    <w:rsid w:val="00C72E04"/>
    <w:rsid w:val="00CE18DF"/>
    <w:rsid w:val="00CE6214"/>
    <w:rsid w:val="00CE7FA1"/>
    <w:rsid w:val="00D51045"/>
    <w:rsid w:val="00D675EC"/>
    <w:rsid w:val="00D72BF4"/>
    <w:rsid w:val="00D77A44"/>
    <w:rsid w:val="00D9097D"/>
    <w:rsid w:val="00DA5CE3"/>
    <w:rsid w:val="00DB5C8B"/>
    <w:rsid w:val="00DB6EFD"/>
    <w:rsid w:val="00DB7D4B"/>
    <w:rsid w:val="00DD7885"/>
    <w:rsid w:val="00DF3582"/>
    <w:rsid w:val="00DF42CD"/>
    <w:rsid w:val="00E24E4E"/>
    <w:rsid w:val="00E309FD"/>
    <w:rsid w:val="00E32B4E"/>
    <w:rsid w:val="00E412F2"/>
    <w:rsid w:val="00E62589"/>
    <w:rsid w:val="00E71552"/>
    <w:rsid w:val="00E77AF0"/>
    <w:rsid w:val="00E83F71"/>
    <w:rsid w:val="00E85551"/>
    <w:rsid w:val="00E85C78"/>
    <w:rsid w:val="00EA2677"/>
    <w:rsid w:val="00EB0351"/>
    <w:rsid w:val="00EB5A1F"/>
    <w:rsid w:val="00EC3F04"/>
    <w:rsid w:val="00EC51C1"/>
    <w:rsid w:val="00EE07FF"/>
    <w:rsid w:val="00EF26FB"/>
    <w:rsid w:val="00F103F2"/>
    <w:rsid w:val="00F26388"/>
    <w:rsid w:val="00F44B9A"/>
    <w:rsid w:val="00F74DB3"/>
    <w:rsid w:val="00F77C2A"/>
    <w:rsid w:val="00F77DA2"/>
    <w:rsid w:val="00F77F79"/>
    <w:rsid w:val="00F87C49"/>
    <w:rsid w:val="00F90C6E"/>
    <w:rsid w:val="00F9707F"/>
    <w:rsid w:val="00FC75FD"/>
    <w:rsid w:val="00FE11E4"/>
    <w:rsid w:val="00FF4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30F0C2"/>
  <w15:chartTrackingRefBased/>
  <w15:docId w15:val="{8B04B61B-DFC9-4C39-9838-951071007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82CAC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6F49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49F5"/>
  </w:style>
  <w:style w:type="paragraph" w:styleId="Footer">
    <w:name w:val="footer"/>
    <w:basedOn w:val="Normal"/>
    <w:link w:val="FooterChar"/>
    <w:uiPriority w:val="99"/>
    <w:unhideWhenUsed/>
    <w:rsid w:val="006F49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49F5"/>
  </w:style>
  <w:style w:type="character" w:styleId="CommentReference">
    <w:name w:val="annotation reference"/>
    <w:basedOn w:val="DefaultParagraphFont"/>
    <w:uiPriority w:val="99"/>
    <w:semiHidden/>
    <w:unhideWhenUsed/>
    <w:rsid w:val="00EC3F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3F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3F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F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F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3F0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F04"/>
    <w:rPr>
      <w:rFonts w:ascii="Times New Roman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771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77156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4E1570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E11E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6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7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1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0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9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2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7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0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3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6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271995-7E3C-4031-98E1-1B56228007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9</Words>
  <Characters>2961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dtoide Duran</dc:creator>
  <cp:keywords/>
  <dc:description/>
  <cp:lastModifiedBy>Roberto Eduardo Duran Vargas (roberto.duran)</cp:lastModifiedBy>
  <cp:revision>2</cp:revision>
  <cp:lastPrinted>2018-07-04T20:27:00Z</cp:lastPrinted>
  <dcterms:created xsi:type="dcterms:W3CDTF">2019-03-08T23:49:00Z</dcterms:created>
  <dcterms:modified xsi:type="dcterms:W3CDTF">2019-03-08T23:49:00Z</dcterms:modified>
</cp:coreProperties>
</file>